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BFE77" w14:textId="6FB43945" w:rsidR="00D3725A" w:rsidRPr="00FB4123" w:rsidRDefault="00D3725A">
      <w:pPr>
        <w:rPr>
          <w:rFonts w:ascii="Times New Roman" w:hAnsi="Times New Roman" w:cs="Times New Roman"/>
          <w:b/>
          <w:bCs/>
          <w:lang w:val="en-US"/>
        </w:rPr>
      </w:pPr>
      <w:r w:rsidRPr="002A08F3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87325A">
        <w:rPr>
          <w:rFonts w:ascii="Times New Roman" w:hAnsi="Times New Roman" w:cs="Times New Roman"/>
          <w:b/>
          <w:bCs/>
          <w:lang w:val="en-US"/>
        </w:rPr>
        <w:t>2</w:t>
      </w:r>
      <w:r w:rsidRPr="002A08F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65F6C" w:rsidRPr="00E65F6C">
        <w:rPr>
          <w:rFonts w:ascii="Times New Roman" w:hAnsi="Times New Roman" w:cs="Times New Roman"/>
          <w:b/>
          <w:bCs/>
          <w:lang w:val="en-US"/>
        </w:rPr>
        <w:t xml:space="preserve">SW promotes nuclear compartmentalization of </w:t>
      </w:r>
      <w:proofErr w:type="spellStart"/>
      <w:r w:rsidR="00E65F6C" w:rsidRPr="00E65F6C">
        <w:rPr>
          <w:rFonts w:ascii="Times New Roman" w:hAnsi="Times New Roman" w:cs="Times New Roman"/>
          <w:b/>
          <w:bCs/>
          <w:lang w:val="en-US"/>
        </w:rPr>
        <w:t>MyoD</w:t>
      </w:r>
      <w:proofErr w:type="spellEnd"/>
      <w:r w:rsidR="00E65F6C" w:rsidRPr="00E65F6C">
        <w:rPr>
          <w:rFonts w:ascii="Times New Roman" w:hAnsi="Times New Roman" w:cs="Times New Roman"/>
          <w:b/>
          <w:bCs/>
          <w:lang w:val="en-US"/>
        </w:rPr>
        <w:t xml:space="preserve"> and </w:t>
      </w:r>
      <w:proofErr w:type="spellStart"/>
      <w:r w:rsidR="00E65F6C" w:rsidRPr="00E65F6C">
        <w:rPr>
          <w:rFonts w:ascii="Times New Roman" w:hAnsi="Times New Roman" w:cs="Times New Roman"/>
          <w:b/>
          <w:bCs/>
          <w:lang w:val="en-US"/>
        </w:rPr>
        <w:t>MyoG</w:t>
      </w:r>
      <w:proofErr w:type="spellEnd"/>
      <w:r w:rsidR="00FB412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65F6C" w:rsidRPr="00E65F6C">
        <w:rPr>
          <w:rFonts w:ascii="Times New Roman" w:hAnsi="Times New Roman" w:cs="Times New Roman"/>
          <w:b/>
          <w:bCs/>
          <w:lang w:val="en-US"/>
        </w:rPr>
        <w:t>proteins in C2C12 cells</w:t>
      </w:r>
      <w:r w:rsidR="00947434">
        <w:rPr>
          <w:rFonts w:ascii="Times New Roman" w:hAnsi="Times New Roman" w:cs="Times New Roman"/>
          <w:b/>
          <w:bCs/>
          <w:lang w:val="en-US"/>
        </w:rPr>
        <w:t>.</w:t>
      </w:r>
    </w:p>
    <w:p w14:paraId="4094FF61" w14:textId="362CCCA9" w:rsidR="00306848" w:rsidRDefault="00306848">
      <w:pPr>
        <w:rPr>
          <w:rFonts w:ascii="Times New Roman" w:hAnsi="Times New Roman" w:cs="Times New Roman"/>
          <w:lang w:val="en-US"/>
        </w:rPr>
      </w:pPr>
    </w:p>
    <w:p w14:paraId="7B9AB76F" w14:textId="262CA5DE" w:rsidR="00306848" w:rsidRDefault="002D1B3C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9E40A8B" wp14:editId="1A6FB23D">
            <wp:extent cx="5148075" cy="3208783"/>
            <wp:effectExtent l="0" t="0" r="0" b="0"/>
            <wp:docPr id="1626458473" name="Immagine 1" descr="Immagine che contiene diagramma, Rettangolo, linea, Disegno tecn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458473" name="Immagine 1" descr="Immagine che contiene diagramma, Rettangolo, linea, Disegno tecnic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825" cy="3215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592DC" w14:textId="77777777" w:rsidR="004443E1" w:rsidRDefault="004443E1">
      <w:pPr>
        <w:rPr>
          <w:rFonts w:ascii="Times New Roman" w:hAnsi="Times New Roman" w:cs="Times New Roman"/>
          <w:lang w:val="en-US"/>
        </w:rPr>
      </w:pPr>
    </w:p>
    <w:p w14:paraId="2A268EA0" w14:textId="636319C5" w:rsidR="004443E1" w:rsidRDefault="009A07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42F7DB" wp14:editId="18988A79">
            <wp:extent cx="5205600" cy="3072039"/>
            <wp:effectExtent l="0" t="0" r="0" b="0"/>
            <wp:docPr id="100764715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272" cy="3078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125D4" w14:textId="196D5564" w:rsidR="00306848" w:rsidRDefault="00306848">
      <w:pPr>
        <w:rPr>
          <w:rFonts w:ascii="Times New Roman" w:hAnsi="Times New Roman" w:cs="Times New Roman"/>
          <w:lang w:val="en-US"/>
        </w:rPr>
      </w:pPr>
    </w:p>
    <w:p w14:paraId="0D89DF3E" w14:textId="77777777" w:rsidR="00B56D88" w:rsidRPr="0087325A" w:rsidRDefault="00B56D88">
      <w:pPr>
        <w:rPr>
          <w:rFonts w:ascii="Times New Roman" w:hAnsi="Times New Roman" w:cs="Times New Roman"/>
          <w:lang w:val="en-US"/>
        </w:rPr>
      </w:pPr>
    </w:p>
    <w:p w14:paraId="003F9E95" w14:textId="77777777" w:rsidR="00B56D88" w:rsidRPr="0087325A" w:rsidRDefault="00B56D88">
      <w:pPr>
        <w:rPr>
          <w:rFonts w:ascii="Times New Roman" w:hAnsi="Times New Roman" w:cs="Times New Roman"/>
          <w:lang w:val="en-US"/>
        </w:rPr>
      </w:pPr>
    </w:p>
    <w:p w14:paraId="066F347F" w14:textId="4AC5E967" w:rsidR="00D3725A" w:rsidRPr="004443E1" w:rsidRDefault="00D67C8F" w:rsidP="004443E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5E55D4">
        <w:rPr>
          <w:rFonts w:ascii="Times New Roman" w:hAnsi="Times New Roman" w:cs="Times New Roman"/>
          <w:color w:val="000000" w:themeColor="text1"/>
          <w:lang w:val="en-US"/>
        </w:rPr>
        <w:t>nuclear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/cytoplasmic ratio </w:t>
      </w:r>
      <w:r w:rsidR="00BA1225">
        <w:rPr>
          <w:rFonts w:ascii="Times New Roman" w:hAnsi="Times New Roman" w:cs="Times New Roman"/>
          <w:color w:val="000000" w:themeColor="text1"/>
          <w:lang w:val="en-US"/>
        </w:rPr>
        <w:t>of each protein (</w:t>
      </w:r>
      <w:r w:rsidR="00565A8B" w:rsidRPr="00565A8B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BA1225">
        <w:rPr>
          <w:rFonts w:ascii="Times New Roman" w:hAnsi="Times New Roman" w:cs="Times New Roman"/>
          <w:color w:val="000000" w:themeColor="text1"/>
          <w:lang w:val="en-US"/>
        </w:rPr>
        <w:t>MyoD</w:t>
      </w:r>
      <w:proofErr w:type="spellEnd"/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565A8B" w:rsidRPr="00565A8B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="00565A8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BA1225">
        <w:rPr>
          <w:rFonts w:ascii="Times New Roman" w:hAnsi="Times New Roman" w:cs="Times New Roman"/>
          <w:color w:val="000000" w:themeColor="text1"/>
          <w:lang w:val="en-US"/>
        </w:rPr>
        <w:t>MyoG</w:t>
      </w:r>
      <w:proofErr w:type="spellEnd"/>
      <w:r w:rsidR="00BA1225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was calculated as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atio of the amount </w:t>
      </w:r>
      <w:r w:rsidR="00446981">
        <w:rPr>
          <w:rFonts w:ascii="Times New Roman" w:hAnsi="Times New Roman" w:cs="Times New Roman"/>
          <w:color w:val="000000" w:themeColor="text1"/>
          <w:lang w:val="en-US"/>
        </w:rPr>
        <w:t xml:space="preserve">of immunogold </w:t>
      </w:r>
      <w:r w:rsidR="00DD6CC1">
        <w:rPr>
          <w:rFonts w:ascii="Times New Roman" w:hAnsi="Times New Roman" w:cs="Times New Roman"/>
          <w:color w:val="000000" w:themeColor="text1"/>
          <w:lang w:val="en-US"/>
        </w:rPr>
        <w:t xml:space="preserve">particles in the nucleus divided by the amount of immunogold particles in the cytoplasm. 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Counts were performed </w:t>
      </w:r>
      <w:r w:rsidR="00E65F6C">
        <w:rPr>
          <w:rFonts w:ascii="Times New Roman" w:hAnsi="Times New Roman" w:cs="Times New Roman"/>
          <w:color w:val="000000" w:themeColor="text1"/>
          <w:lang w:val="en-US"/>
        </w:rPr>
        <w:t>in 50 cells</w:t>
      </w:r>
      <w:r w:rsidR="00D3121C" w:rsidRPr="009E5F6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Data are presented as the mean ± standard error of the mean (S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>EM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Comparisons between groups were performed with one-way analysis of variance (ANOVA) followed by </w:t>
      </w:r>
      <w:r w:rsidR="00E65F6C">
        <w:rPr>
          <w:rFonts w:ascii="Times New Roman" w:hAnsi="Times New Roman" w:cs="Times New Roman"/>
          <w:color w:val="000000" w:themeColor="text1"/>
          <w:lang w:val="en-US"/>
        </w:rPr>
        <w:t>Fisher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post-hoc analysis. The null hypothesis (H0) was rejected for </w:t>
      </w:r>
      <w:r w:rsidR="004A7C6A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D3725A" w:rsidRPr="004A7C6A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 xml:space="preserve"> vs control; **</w:t>
      </w:r>
      <w:r w:rsidR="002457DD" w:rsidRPr="004A7C6A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2457DD" w:rsidRPr="009E5F6D">
        <w:rPr>
          <w:rFonts w:ascii="Times New Roman" w:hAnsi="Times New Roman" w:cs="Times New Roman"/>
          <w:color w:val="000000" w:themeColor="text1"/>
          <w:lang w:val="en-US"/>
        </w:rPr>
        <w:t>&lt;0.05</w:t>
      </w:r>
      <w:r w:rsidR="002457DD">
        <w:rPr>
          <w:rFonts w:ascii="Times New Roman" w:hAnsi="Times New Roman" w:cs="Times New Roman"/>
          <w:color w:val="000000" w:themeColor="text1"/>
          <w:lang w:val="en-US"/>
        </w:rPr>
        <w:t xml:space="preserve"> vs control and SW 24h.</w:t>
      </w:r>
    </w:p>
    <w:sectPr w:rsidR="00D3725A" w:rsidRPr="004443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5A"/>
    <w:rsid w:val="002457DD"/>
    <w:rsid w:val="002A08F3"/>
    <w:rsid w:val="002D1B3C"/>
    <w:rsid w:val="00306848"/>
    <w:rsid w:val="0033072F"/>
    <w:rsid w:val="003865F0"/>
    <w:rsid w:val="004443E1"/>
    <w:rsid w:val="00446981"/>
    <w:rsid w:val="004A7C6A"/>
    <w:rsid w:val="00524E5C"/>
    <w:rsid w:val="00565A8B"/>
    <w:rsid w:val="005E10A1"/>
    <w:rsid w:val="005E55D4"/>
    <w:rsid w:val="00662A56"/>
    <w:rsid w:val="00700C1C"/>
    <w:rsid w:val="008211CF"/>
    <w:rsid w:val="008261FC"/>
    <w:rsid w:val="0087325A"/>
    <w:rsid w:val="00947434"/>
    <w:rsid w:val="009757C6"/>
    <w:rsid w:val="009A034F"/>
    <w:rsid w:val="009A070F"/>
    <w:rsid w:val="009B1451"/>
    <w:rsid w:val="009D7B61"/>
    <w:rsid w:val="009E5F6D"/>
    <w:rsid w:val="00A808A9"/>
    <w:rsid w:val="00AA6A94"/>
    <w:rsid w:val="00B500E6"/>
    <w:rsid w:val="00B56D88"/>
    <w:rsid w:val="00BA1225"/>
    <w:rsid w:val="00BA454D"/>
    <w:rsid w:val="00C05C03"/>
    <w:rsid w:val="00C25EA8"/>
    <w:rsid w:val="00C61EDA"/>
    <w:rsid w:val="00D3121C"/>
    <w:rsid w:val="00D3725A"/>
    <w:rsid w:val="00D54290"/>
    <w:rsid w:val="00D67C8F"/>
    <w:rsid w:val="00DD2539"/>
    <w:rsid w:val="00DD6CC1"/>
    <w:rsid w:val="00E65F6C"/>
    <w:rsid w:val="00F12CF3"/>
    <w:rsid w:val="00F138F0"/>
    <w:rsid w:val="00FB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3A5459"/>
  <w15:chartTrackingRefBased/>
  <w15:docId w15:val="{5157AF51-F76F-844B-9858-23E5C8A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7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7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7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7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7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72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72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72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72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7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7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37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72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72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72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72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72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72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7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7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72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7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7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72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72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72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7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72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7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0</Words>
  <Characters>535</Characters>
  <Application>Microsoft Office Word</Application>
  <DocSecurity>0</DocSecurity>
  <Lines>15</Lines>
  <Paragraphs>2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Ryskalin</dc:creator>
  <cp:keywords/>
  <dc:description/>
  <cp:lastModifiedBy>Federica Fulceri</cp:lastModifiedBy>
  <cp:revision>41</cp:revision>
  <dcterms:created xsi:type="dcterms:W3CDTF">2025-06-21T07:13:00Z</dcterms:created>
  <dcterms:modified xsi:type="dcterms:W3CDTF">2025-07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133cc-4737-4253-b760-07edea43681a</vt:lpwstr>
  </property>
</Properties>
</file>